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Supplementary table 1</w:t>
      </w:r>
      <w:r>
        <w:rPr>
          <w:rFonts w:ascii="Times New Roman" w:hAnsi="Times New Roman" w:cs="Times New Roman"/>
          <w:sz w:val="20"/>
          <w:szCs w:val="20"/>
        </w:rPr>
        <w:t>.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PET factors analyzed in multiple logistic regression analysis for diagnostic model</w:t>
      </w:r>
    </w:p>
    <w:tbl>
      <w:tblPr>
        <w:tblStyle w:val="4"/>
        <w:tblpPr w:leftFromText="180" w:rightFromText="180" w:vertAnchor="text" w:horzAnchor="page" w:tblpX="2318" w:tblpY="46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560"/>
      </w:tblGrid>
      <w:tr>
        <w:tc>
          <w:tcPr>
            <w:tcW w:w="3402" w:type="dxa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Factors</w:t>
            </w:r>
          </w:p>
        </w:tc>
        <w:tc>
          <w:tcPr>
            <w:tcW w:w="1560" w:type="dxa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Definition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The score of cortical lesion range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 xml:space="preserve">  &g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 xml:space="preserve">  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0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SUVR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&lt;0.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≥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0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L/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SUVmax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&lt;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57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≥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57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0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L/B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SUVRmean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&lt;0.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≥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0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L/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SUVRmean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70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60" w:hRule="atLeast"/>
        </w:trP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70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Supplementary table 2</w:t>
      </w:r>
      <w:r>
        <w:rPr>
          <w:rFonts w:ascii="Times New Roman" w:hAnsi="Times New Roman" w:cs="Times New Roman"/>
          <w:sz w:val="20"/>
          <w:szCs w:val="20"/>
        </w:rPr>
        <w:t>.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Factors analyzed in multiple logistic regression analysis for prognostic model</w:t>
      </w:r>
    </w:p>
    <w:tbl>
      <w:tblPr>
        <w:tblStyle w:val="4"/>
        <w:tblpPr w:leftFromText="180" w:rightFromText="180" w:vertAnchor="text" w:horzAnchor="page" w:tblpX="2318" w:tblpY="46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560"/>
      </w:tblGrid>
      <w:tr>
        <w:tc>
          <w:tcPr>
            <w:tcW w:w="3402" w:type="dxa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Factors</w:t>
            </w:r>
          </w:p>
        </w:tc>
        <w:tc>
          <w:tcPr>
            <w:tcW w:w="1560" w:type="dxa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Definition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 xml:space="preserve">Sex 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</w:tr>
      <w:tr>
        <w:trPr>
          <w:trHeight w:val="90" w:hRule="atLeast"/>
        </w:trP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0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Initial CASE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&gt;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.5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&lt;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.5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0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Memory dysfunction</w:t>
            </w:r>
            <w:r>
              <w:rPr>
                <w:rFonts w:hint="default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with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without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L/B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SUVRmax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&lt;0.480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≥0.480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0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L/T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SUVRmax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&lt;0.577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≥0.577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0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L/B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SUVRmean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&lt;0.552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1</w:t>
            </w:r>
          </w:p>
        </w:tc>
      </w:tr>
      <w:tr>
        <w:tc>
          <w:tcPr>
            <w:tcW w:w="34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≥0.552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777"/>
    <w:rsid w:val="00001B7A"/>
    <w:rsid w:val="00017ABF"/>
    <w:rsid w:val="0002057A"/>
    <w:rsid w:val="000259A2"/>
    <w:rsid w:val="00036044"/>
    <w:rsid w:val="00055523"/>
    <w:rsid w:val="0008275B"/>
    <w:rsid w:val="00084E8D"/>
    <w:rsid w:val="000B2909"/>
    <w:rsid w:val="000B3C75"/>
    <w:rsid w:val="000C3A4A"/>
    <w:rsid w:val="000D7481"/>
    <w:rsid w:val="001215F4"/>
    <w:rsid w:val="0015192E"/>
    <w:rsid w:val="00182B0E"/>
    <w:rsid w:val="001A35BA"/>
    <w:rsid w:val="001C7BF6"/>
    <w:rsid w:val="001E31FE"/>
    <w:rsid w:val="001E7265"/>
    <w:rsid w:val="001F14C8"/>
    <w:rsid w:val="00262BB8"/>
    <w:rsid w:val="002A0FF2"/>
    <w:rsid w:val="002C433A"/>
    <w:rsid w:val="002D24D0"/>
    <w:rsid w:val="002E5D5F"/>
    <w:rsid w:val="00305E5B"/>
    <w:rsid w:val="00357251"/>
    <w:rsid w:val="00363E3E"/>
    <w:rsid w:val="00364F3E"/>
    <w:rsid w:val="0037447F"/>
    <w:rsid w:val="00394320"/>
    <w:rsid w:val="003B31F4"/>
    <w:rsid w:val="003B4E9C"/>
    <w:rsid w:val="003C0FDD"/>
    <w:rsid w:val="003D01C8"/>
    <w:rsid w:val="003D6440"/>
    <w:rsid w:val="003E73B0"/>
    <w:rsid w:val="00412A4B"/>
    <w:rsid w:val="0041774C"/>
    <w:rsid w:val="00423FC8"/>
    <w:rsid w:val="004264A6"/>
    <w:rsid w:val="00435A55"/>
    <w:rsid w:val="0046568C"/>
    <w:rsid w:val="00477690"/>
    <w:rsid w:val="00482CBD"/>
    <w:rsid w:val="004840E8"/>
    <w:rsid w:val="004B2627"/>
    <w:rsid w:val="004C4848"/>
    <w:rsid w:val="004E046A"/>
    <w:rsid w:val="004F1179"/>
    <w:rsid w:val="004F5431"/>
    <w:rsid w:val="00550386"/>
    <w:rsid w:val="005627F0"/>
    <w:rsid w:val="005B5158"/>
    <w:rsid w:val="006120B6"/>
    <w:rsid w:val="00677F4B"/>
    <w:rsid w:val="006976D3"/>
    <w:rsid w:val="006A18D4"/>
    <w:rsid w:val="006A3233"/>
    <w:rsid w:val="006E2F5A"/>
    <w:rsid w:val="006E7806"/>
    <w:rsid w:val="006F0848"/>
    <w:rsid w:val="0074047F"/>
    <w:rsid w:val="007527A5"/>
    <w:rsid w:val="00761723"/>
    <w:rsid w:val="00767077"/>
    <w:rsid w:val="00784B8D"/>
    <w:rsid w:val="007B5BE5"/>
    <w:rsid w:val="007F2743"/>
    <w:rsid w:val="007F34B8"/>
    <w:rsid w:val="0080134A"/>
    <w:rsid w:val="00813BAE"/>
    <w:rsid w:val="00825E2F"/>
    <w:rsid w:val="0084022A"/>
    <w:rsid w:val="00873030"/>
    <w:rsid w:val="00894745"/>
    <w:rsid w:val="008E5ECD"/>
    <w:rsid w:val="008F1119"/>
    <w:rsid w:val="008F2882"/>
    <w:rsid w:val="009070BC"/>
    <w:rsid w:val="00913460"/>
    <w:rsid w:val="00925562"/>
    <w:rsid w:val="00931717"/>
    <w:rsid w:val="00991DFF"/>
    <w:rsid w:val="009B086F"/>
    <w:rsid w:val="009B4556"/>
    <w:rsid w:val="00A03CE2"/>
    <w:rsid w:val="00A14B6C"/>
    <w:rsid w:val="00A34632"/>
    <w:rsid w:val="00A41BB0"/>
    <w:rsid w:val="00A6757F"/>
    <w:rsid w:val="00A7332F"/>
    <w:rsid w:val="00A773B9"/>
    <w:rsid w:val="00A819C1"/>
    <w:rsid w:val="00A909F1"/>
    <w:rsid w:val="00A94457"/>
    <w:rsid w:val="00AB7609"/>
    <w:rsid w:val="00AC6310"/>
    <w:rsid w:val="00AD072E"/>
    <w:rsid w:val="00AD2210"/>
    <w:rsid w:val="00AF589C"/>
    <w:rsid w:val="00B00D61"/>
    <w:rsid w:val="00B03029"/>
    <w:rsid w:val="00B44D61"/>
    <w:rsid w:val="00B45607"/>
    <w:rsid w:val="00B54BD4"/>
    <w:rsid w:val="00B65909"/>
    <w:rsid w:val="00B842B4"/>
    <w:rsid w:val="00BB26B4"/>
    <w:rsid w:val="00BF44FB"/>
    <w:rsid w:val="00C002F1"/>
    <w:rsid w:val="00C27CF9"/>
    <w:rsid w:val="00C43438"/>
    <w:rsid w:val="00CA0C55"/>
    <w:rsid w:val="00CF4BEA"/>
    <w:rsid w:val="00D11777"/>
    <w:rsid w:val="00D21D68"/>
    <w:rsid w:val="00D34FD7"/>
    <w:rsid w:val="00D3782D"/>
    <w:rsid w:val="00D37E8A"/>
    <w:rsid w:val="00D4285F"/>
    <w:rsid w:val="00D43AE3"/>
    <w:rsid w:val="00D65C91"/>
    <w:rsid w:val="00D86106"/>
    <w:rsid w:val="00D94EF7"/>
    <w:rsid w:val="00DA5C37"/>
    <w:rsid w:val="00DC4A7F"/>
    <w:rsid w:val="00DC7270"/>
    <w:rsid w:val="00DF3D2F"/>
    <w:rsid w:val="00E46144"/>
    <w:rsid w:val="00E47D62"/>
    <w:rsid w:val="00E60E7C"/>
    <w:rsid w:val="00E9108D"/>
    <w:rsid w:val="00EB24B2"/>
    <w:rsid w:val="00EB2FC0"/>
    <w:rsid w:val="00ED6173"/>
    <w:rsid w:val="00F6499B"/>
    <w:rsid w:val="00F736BC"/>
    <w:rsid w:val="00FA152B"/>
    <w:rsid w:val="00FB69EC"/>
    <w:rsid w:val="00FF6977"/>
    <w:rsid w:val="1FFD66A6"/>
    <w:rsid w:val="4FAB328F"/>
    <w:rsid w:val="5C6B4EEF"/>
    <w:rsid w:val="74EF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2"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6</Words>
  <Characters>549</Characters>
  <Lines>4</Lines>
  <Paragraphs>1</Paragraphs>
  <TotalTime>10</TotalTime>
  <ScaleCrop>false</ScaleCrop>
  <LinksUpToDate>false</LinksUpToDate>
  <CharactersWithSpaces>644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7T01:40:00Z</dcterms:created>
  <dc:creator>office</dc:creator>
  <cp:lastModifiedBy>李肥肥</cp:lastModifiedBy>
  <dcterms:modified xsi:type="dcterms:W3CDTF">2023-11-13T16:00:0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8C23A2489A0EA2258D664465BA597A7C_42</vt:lpwstr>
  </property>
</Properties>
</file>